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3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Protocol &amp; manual of operations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 table 1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protocol &amp; manual of operations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rotocol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9, protocol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Manual of procedures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rotocol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11, Protocol &amp; Statistical analysis plan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 statistical analysis plan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 10 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rotocol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rotocol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Protocol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Manual of operations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Protocol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Protocol and manual of operations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Protocol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4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 Manual of operations 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Manual of operations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 Manual of operations 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 Manual of operations 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informed consent form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Protocol, manual of operatons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8T02:15:00Z</dcterms:created>
  <dc:creator>JKitchen</dc:creator>
  <dc:description/>
  <cp:keywords/>
  <dc:language>en-US</dc:language>
  <cp:lastModifiedBy>Joe Elmunzer</cp:lastModifiedBy>
  <dcterms:modified xsi:type="dcterms:W3CDTF">2017-11-08T02:29:00Z</dcterms:modified>
  <cp:revision>4</cp:revision>
  <dc:subject/>
  <dc:title>Table 1  SPIRIT 2013 checklist: recommended items to address in a clinical trial protocol and related documents*</dc:title>
</cp:coreProperties>
</file>